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13E" w:rsidRPr="009141A6" w:rsidRDefault="00435D25" w:rsidP="00435D25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141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55140" w:rsidRPr="009141A6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771904" w:rsidRPr="009141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452DEE" w:rsidRPr="009141A6">
        <w:rPr>
          <w:rFonts w:ascii="Times New Roman" w:hAnsi="Times New Roman" w:cs="Times New Roman"/>
          <w:bCs/>
          <w:sz w:val="24"/>
          <w:szCs w:val="24"/>
          <w:lang w:val="en-US"/>
        </w:rPr>
        <w:t>Measured environmental concentrations (MECs) of selected NSAIDs</w:t>
      </w:r>
    </w:p>
    <w:tbl>
      <w:tblPr>
        <w:tblStyle w:val="Grilledutableau"/>
        <w:tblW w:w="115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268"/>
        <w:gridCol w:w="4252"/>
        <w:gridCol w:w="1701"/>
        <w:gridCol w:w="1385"/>
      </w:tblGrid>
      <w:tr w:rsidR="00A02B0B" w:rsidRPr="00A02B0B" w:rsidTr="009141A6">
        <w:trPr>
          <w:trHeight w:val="567"/>
        </w:trPr>
        <w:tc>
          <w:tcPr>
            <w:tcW w:w="19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35D25" w:rsidRPr="00A02B0B" w:rsidRDefault="00435D25" w:rsidP="00435D2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  <w:t>NSAID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35D25" w:rsidRPr="00A02B0B" w:rsidRDefault="00435D25" w:rsidP="00435D2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  <w:t>Types of water</w:t>
            </w:r>
          </w:p>
        </w:tc>
        <w:tc>
          <w:tcPr>
            <w:tcW w:w="42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35D25" w:rsidRPr="00A02B0B" w:rsidRDefault="00435D25" w:rsidP="00435D2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  <w:t>Environmental concentrations (median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35D25" w:rsidRPr="00A02B0B" w:rsidRDefault="00435D25" w:rsidP="00435D2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  <w:t xml:space="preserve">Country </w:t>
            </w:r>
          </w:p>
        </w:tc>
        <w:tc>
          <w:tcPr>
            <w:tcW w:w="13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35D25" w:rsidRPr="00A02B0B" w:rsidRDefault="00435D25" w:rsidP="00435D2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  <w:t>References</w:t>
            </w:r>
          </w:p>
        </w:tc>
      </w:tr>
      <w:tr w:rsidR="00435D25" w:rsidRPr="00A02B0B" w:rsidTr="002149B2">
        <w:tc>
          <w:tcPr>
            <w:tcW w:w="1984" w:type="dxa"/>
            <w:vMerge w:val="restart"/>
            <w:tcBorders>
              <w:top w:val="single" w:sz="12" w:space="0" w:color="000000" w:themeColor="text1"/>
            </w:tcBorders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  <w:t>Diclofenac</w:t>
            </w:r>
          </w:p>
        </w:tc>
        <w:tc>
          <w:tcPr>
            <w:tcW w:w="2268" w:type="dxa"/>
            <w:tcBorders>
              <w:top w:val="single" w:sz="12" w:space="0" w:color="000000" w:themeColor="text1"/>
            </w:tcBorders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Surface water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Ground water 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Sachet water</w:t>
            </w:r>
          </w:p>
        </w:tc>
        <w:tc>
          <w:tcPr>
            <w:tcW w:w="4252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&lt; 1 - 200 ng/L (12 ng/L)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&lt; 1 - 42 ng/L (&lt; 1 ng/L)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&lt; 1 ng/L (&lt; 1 ng/L)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Nigeria</w:t>
            </w:r>
          </w:p>
        </w:tc>
        <w:tc>
          <w:tcPr>
            <w:tcW w:w="1385" w:type="dxa"/>
            <w:tcBorders>
              <w:top w:val="single" w:sz="12" w:space="0" w:color="000000" w:themeColor="text1"/>
            </w:tcBorders>
            <w:vAlign w:val="center"/>
          </w:tcPr>
          <w:p w:rsidR="00435D25" w:rsidRPr="00A02B0B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16]</w:t>
            </w:r>
          </w:p>
        </w:tc>
      </w:tr>
      <w:tr w:rsidR="00435D25" w:rsidRPr="00A02B0B" w:rsidTr="00A21EC1">
        <w:trPr>
          <w:trHeight w:val="340"/>
        </w:trPr>
        <w:tc>
          <w:tcPr>
            <w:tcW w:w="1984" w:type="dxa"/>
            <w:vMerge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</w:p>
        </w:tc>
        <w:tc>
          <w:tcPr>
            <w:tcW w:w="2268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WWTPs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294.00941 mg/L  </w:t>
            </w:r>
          </w:p>
        </w:tc>
        <w:tc>
          <w:tcPr>
            <w:tcW w:w="1701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France</w:t>
            </w:r>
          </w:p>
        </w:tc>
        <w:tc>
          <w:tcPr>
            <w:tcW w:w="1385" w:type="dxa"/>
            <w:vAlign w:val="center"/>
          </w:tcPr>
          <w:p w:rsidR="00435D25" w:rsidRPr="00A02B0B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12]</w:t>
            </w:r>
          </w:p>
        </w:tc>
      </w:tr>
      <w:tr w:rsidR="00435D25" w:rsidRPr="00A02B0B" w:rsidTr="00A21EC1">
        <w:trPr>
          <w:trHeight w:val="340"/>
        </w:trPr>
        <w:tc>
          <w:tcPr>
            <w:tcW w:w="1984" w:type="dxa"/>
            <w:vMerge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</w:p>
        </w:tc>
        <w:tc>
          <w:tcPr>
            <w:tcW w:w="2268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Guadiana basin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4806 ng/L</w:t>
            </w:r>
          </w:p>
        </w:tc>
        <w:tc>
          <w:tcPr>
            <w:tcW w:w="1701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ortugal</w:t>
            </w:r>
          </w:p>
        </w:tc>
        <w:tc>
          <w:tcPr>
            <w:tcW w:w="1385" w:type="dxa"/>
            <w:vAlign w:val="center"/>
          </w:tcPr>
          <w:p w:rsidR="00435D25" w:rsidRPr="00A02B0B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4]</w:t>
            </w:r>
          </w:p>
        </w:tc>
      </w:tr>
      <w:tr w:rsidR="00435D25" w:rsidRPr="00A02B0B" w:rsidTr="00A21EC1">
        <w:tc>
          <w:tcPr>
            <w:tcW w:w="1984" w:type="dxa"/>
            <w:vMerge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Hospital wastewater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WWTP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Coastal wat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proofErr w:type="spellStart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n.d.</w:t>
            </w:r>
            <w:proofErr w:type="spellEnd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 - 8 ng/L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proofErr w:type="spellStart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Inf</w:t>
            </w:r>
            <w:proofErr w:type="spellEnd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: </w:t>
            </w:r>
            <w:proofErr w:type="spellStart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  <w:t>n.d.</w:t>
            </w:r>
            <w:proofErr w:type="spellEnd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  <w:t xml:space="preserve"> - 11</w:t>
            </w: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 ng/L; Eff: </w:t>
            </w: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  <w:t>32 - 70</w:t>
            </w: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 ng/L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proofErr w:type="spellStart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  <w:t>n.d.</w:t>
            </w:r>
            <w:proofErr w:type="spellEnd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  <w:t xml:space="preserve"> - 23</w:t>
            </w: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 ng/L</w:t>
            </w:r>
          </w:p>
        </w:tc>
        <w:tc>
          <w:tcPr>
            <w:tcW w:w="1701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Tunisia</w:t>
            </w:r>
          </w:p>
        </w:tc>
        <w:tc>
          <w:tcPr>
            <w:tcW w:w="1385" w:type="dxa"/>
            <w:vAlign w:val="center"/>
          </w:tcPr>
          <w:p w:rsidR="00435D25" w:rsidRPr="00A02B0B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11]</w:t>
            </w:r>
          </w:p>
        </w:tc>
      </w:tr>
      <w:tr w:rsidR="00435D25" w:rsidRPr="00A02B0B" w:rsidTr="00A21EC1">
        <w:tc>
          <w:tcPr>
            <w:tcW w:w="1984" w:type="dxa"/>
            <w:vMerge w:val="restart"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A02B0B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Ibuprofen</w:t>
            </w:r>
          </w:p>
        </w:tc>
        <w:tc>
          <w:tcPr>
            <w:tcW w:w="2268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Surface water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Ground water 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Sachet wat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&lt; 4 - 2,740 ng/L (298 ng/L)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&lt; 4 - 2,250 ng/L (32 ng/L)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&lt; 4 - 50 ng/L (12 ng/L)</w:t>
            </w:r>
          </w:p>
        </w:tc>
        <w:tc>
          <w:tcPr>
            <w:tcW w:w="1701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Nigeria</w:t>
            </w:r>
          </w:p>
        </w:tc>
        <w:tc>
          <w:tcPr>
            <w:tcW w:w="1385" w:type="dxa"/>
            <w:vAlign w:val="center"/>
          </w:tcPr>
          <w:p w:rsidR="00435D25" w:rsidRPr="00A02B0B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16]</w:t>
            </w:r>
          </w:p>
        </w:tc>
      </w:tr>
      <w:tr w:rsidR="00435D25" w:rsidRPr="00A02B0B" w:rsidTr="00A21EC1">
        <w:trPr>
          <w:trHeight w:val="340"/>
        </w:trPr>
        <w:tc>
          <w:tcPr>
            <w:tcW w:w="1984" w:type="dxa"/>
            <w:vMerge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</w:p>
        </w:tc>
        <w:tc>
          <w:tcPr>
            <w:tcW w:w="2268" w:type="dxa"/>
            <w:vAlign w:val="center"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Guadiana basin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435D25" w:rsidRPr="00A02B0B" w:rsidRDefault="00435D25" w:rsidP="00435D25">
            <w:pPr>
              <w:ind w:left="-47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3161 ng/L</w:t>
            </w:r>
          </w:p>
        </w:tc>
        <w:tc>
          <w:tcPr>
            <w:tcW w:w="1701" w:type="dxa"/>
            <w:vAlign w:val="center"/>
          </w:tcPr>
          <w:p w:rsidR="00435D25" w:rsidRPr="00A02B0B" w:rsidRDefault="00435D25" w:rsidP="00435D25">
            <w:pPr>
              <w:ind w:left="-47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ortugal</w:t>
            </w:r>
          </w:p>
        </w:tc>
        <w:tc>
          <w:tcPr>
            <w:tcW w:w="1385" w:type="dxa"/>
            <w:vAlign w:val="center"/>
          </w:tcPr>
          <w:p w:rsidR="00435D25" w:rsidRPr="00A02B0B" w:rsidRDefault="00A21EC1" w:rsidP="00435D25">
            <w:pPr>
              <w:ind w:left="-47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4]</w:t>
            </w:r>
          </w:p>
        </w:tc>
      </w:tr>
      <w:tr w:rsidR="00435D25" w:rsidRPr="00A02B0B" w:rsidTr="00A21EC1">
        <w:trPr>
          <w:trHeight w:val="340"/>
        </w:trPr>
        <w:tc>
          <w:tcPr>
            <w:tcW w:w="1984" w:type="dxa"/>
            <w:vMerge w:val="restart"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proofErr w:type="spellStart"/>
            <w:r w:rsidRPr="00A02B0B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  <w:t>Ketoprofen</w:t>
            </w:r>
            <w:proofErr w:type="spellEnd"/>
          </w:p>
        </w:tc>
        <w:tc>
          <w:tcPr>
            <w:tcW w:w="2268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WWTPs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255.1017 mg/L</w:t>
            </w:r>
          </w:p>
        </w:tc>
        <w:tc>
          <w:tcPr>
            <w:tcW w:w="1701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France</w:t>
            </w:r>
          </w:p>
        </w:tc>
        <w:tc>
          <w:tcPr>
            <w:tcW w:w="1385" w:type="dxa"/>
            <w:vAlign w:val="center"/>
          </w:tcPr>
          <w:p w:rsidR="00435D25" w:rsidRPr="00A02B0B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12]</w:t>
            </w:r>
          </w:p>
        </w:tc>
      </w:tr>
      <w:tr w:rsidR="00435D25" w:rsidRPr="00A02B0B" w:rsidTr="00A21EC1">
        <w:trPr>
          <w:trHeight w:val="340"/>
        </w:trPr>
        <w:tc>
          <w:tcPr>
            <w:tcW w:w="1984" w:type="dxa"/>
            <w:vMerge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Guadiana basin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321.40 ng/L</w:t>
            </w:r>
          </w:p>
        </w:tc>
        <w:tc>
          <w:tcPr>
            <w:tcW w:w="1701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ortugal</w:t>
            </w:r>
          </w:p>
        </w:tc>
        <w:tc>
          <w:tcPr>
            <w:tcW w:w="1385" w:type="dxa"/>
            <w:vAlign w:val="center"/>
          </w:tcPr>
          <w:p w:rsidR="00435D25" w:rsidRPr="00A02B0B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4]</w:t>
            </w:r>
          </w:p>
        </w:tc>
      </w:tr>
      <w:tr w:rsidR="00435D25" w:rsidRPr="00A02B0B" w:rsidTr="002149B2"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Hospital wastewater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WWTP</w:t>
            </w:r>
          </w:p>
          <w:p w:rsidR="00435D25" w:rsidRPr="00A02B0B" w:rsidRDefault="00435D25" w:rsidP="00435D25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Coastal wat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200 - 18,100 ng/L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</w:pPr>
            <w:proofErr w:type="spellStart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Inf</w:t>
            </w:r>
            <w:proofErr w:type="spellEnd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: </w:t>
            </w: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  <w:t>1,200 - 3,300</w:t>
            </w: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 ng/L; Eff: </w:t>
            </w: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  <w:t>350 - 790</w:t>
            </w: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 ng/L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proofErr w:type="spellStart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  <w:t>n.d.</w:t>
            </w:r>
            <w:proofErr w:type="spellEnd"/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shd w:val="clear" w:color="auto" w:fill="FCFCFC"/>
                <w:lang w:val="en-US"/>
              </w:rPr>
              <w:t xml:space="preserve"> - 76</w:t>
            </w: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 xml:space="preserve"> ng/L</w:t>
            </w:r>
          </w:p>
        </w:tc>
        <w:tc>
          <w:tcPr>
            <w:tcW w:w="1701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Tunisia</w:t>
            </w:r>
          </w:p>
        </w:tc>
        <w:tc>
          <w:tcPr>
            <w:tcW w:w="1385" w:type="dxa"/>
            <w:vAlign w:val="center"/>
          </w:tcPr>
          <w:p w:rsidR="00435D25" w:rsidRPr="00A02B0B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11]</w:t>
            </w:r>
          </w:p>
        </w:tc>
      </w:tr>
      <w:tr w:rsidR="00435D25" w:rsidRPr="00A02B0B" w:rsidTr="002149B2">
        <w:tc>
          <w:tcPr>
            <w:tcW w:w="1984" w:type="dxa"/>
            <w:vMerge w:val="restart"/>
            <w:tcBorders>
              <w:bottom w:val="single" w:sz="12" w:space="0" w:color="000000" w:themeColor="text1"/>
            </w:tcBorders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  <w:t>Paracetamol (Acetaminophen)</w:t>
            </w:r>
          </w:p>
        </w:tc>
        <w:tc>
          <w:tcPr>
            <w:tcW w:w="2268" w:type="dxa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Surface water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Ground water</w:t>
            </w:r>
          </w:p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Sachet wat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1 - 12,430 ng/L (24 ng/L)</w:t>
            </w:r>
          </w:p>
          <w:p w:rsidR="00435D25" w:rsidRPr="00A02B0B" w:rsidRDefault="00435D25" w:rsidP="00435D25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&lt; 1 - 188 ng/L (7 ng/L)</w:t>
            </w:r>
          </w:p>
          <w:p w:rsidR="00435D25" w:rsidRPr="00A02B0B" w:rsidRDefault="00435D25" w:rsidP="00435D25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&lt; 1 - 11 ng/L (1 ng/L)</w:t>
            </w:r>
          </w:p>
        </w:tc>
        <w:tc>
          <w:tcPr>
            <w:tcW w:w="1701" w:type="dxa"/>
            <w:vAlign w:val="center"/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Nigeria</w:t>
            </w:r>
          </w:p>
        </w:tc>
        <w:tc>
          <w:tcPr>
            <w:tcW w:w="1385" w:type="dxa"/>
            <w:vAlign w:val="center"/>
          </w:tcPr>
          <w:p w:rsidR="00435D25" w:rsidRPr="00A02B0B" w:rsidRDefault="00A21EC1" w:rsidP="00435D25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16]</w:t>
            </w:r>
          </w:p>
        </w:tc>
      </w:tr>
      <w:tr w:rsidR="00435D25" w:rsidRPr="00A02B0B" w:rsidTr="002149B2">
        <w:trPr>
          <w:trHeight w:val="340"/>
        </w:trPr>
        <w:tc>
          <w:tcPr>
            <w:tcW w:w="1984" w:type="dxa"/>
            <w:vMerge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Nairobi river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31.003 mg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Kenya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435D25" w:rsidRPr="00A02B0B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5]</w:t>
            </w:r>
          </w:p>
        </w:tc>
      </w:tr>
      <w:tr w:rsidR="00A02B0B" w:rsidRPr="00A02B0B" w:rsidTr="002149B2">
        <w:trPr>
          <w:trHeight w:val="340"/>
        </w:trPr>
        <w:tc>
          <w:tcPr>
            <w:tcW w:w="1984" w:type="dxa"/>
            <w:vMerge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:rsidR="00435D25" w:rsidRPr="00A02B0B" w:rsidRDefault="00435D25" w:rsidP="00435D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WWTPs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246.1237 mg/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435D25" w:rsidRPr="00A02B0B" w:rsidRDefault="00435D25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02B0B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France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vAlign w:val="center"/>
          </w:tcPr>
          <w:p w:rsidR="00435D25" w:rsidRPr="00A21EC1" w:rsidRDefault="00A21EC1" w:rsidP="00435D25">
            <w:pPr>
              <w:ind w:left="-42"/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</w:pPr>
            <w:r w:rsidRPr="00A21EC1">
              <w:rPr>
                <w:rFonts w:asciiTheme="majorBidi" w:hAnsiTheme="majorBidi" w:cstheme="majorBidi"/>
                <w:color w:val="000000" w:themeColor="text1"/>
                <w:sz w:val="23"/>
                <w:szCs w:val="23"/>
                <w:lang w:val="en-US"/>
              </w:rPr>
              <w:t>[12]</w:t>
            </w:r>
          </w:p>
        </w:tc>
      </w:tr>
    </w:tbl>
    <w:p w:rsidR="001C14B5" w:rsidRPr="00435D25" w:rsidRDefault="001C14B5" w:rsidP="00435D25">
      <w:pPr>
        <w:spacing w:after="0" w:line="240" w:lineRule="auto"/>
        <w:ind w:firstLine="1"/>
        <w:rPr>
          <w:rFonts w:ascii="Times New Roman" w:hAnsi="Times New Roman" w:cs="Times New Roman"/>
          <w:lang w:val="en-US"/>
        </w:rPr>
      </w:pPr>
      <w:r w:rsidRPr="00435D25">
        <w:rPr>
          <w:rFonts w:ascii="Times New Roman" w:hAnsi="Times New Roman" w:cs="Times New Roman"/>
          <w:lang w:val="en-US"/>
        </w:rPr>
        <w:t xml:space="preserve">WWTP </w:t>
      </w:r>
      <w:proofErr w:type="spellStart"/>
      <w:proofErr w:type="gramStart"/>
      <w:r w:rsidRPr="00435D25">
        <w:rPr>
          <w:rFonts w:ascii="Times New Roman" w:hAnsi="Times New Roman" w:cs="Times New Roman"/>
          <w:lang w:val="en-US"/>
        </w:rPr>
        <w:t>Inf</w:t>
      </w:r>
      <w:proofErr w:type="spellEnd"/>
      <w:proofErr w:type="gramEnd"/>
      <w:r w:rsidRPr="00435D25">
        <w:rPr>
          <w:rFonts w:ascii="Times New Roman" w:hAnsi="Times New Roman" w:cs="Times New Roman"/>
          <w:lang w:val="en-US"/>
        </w:rPr>
        <w:t>: Wastewater treatment plant influent</w:t>
      </w:r>
    </w:p>
    <w:p w:rsidR="001C14B5" w:rsidRPr="00435D25" w:rsidRDefault="001C14B5" w:rsidP="00435D25">
      <w:pPr>
        <w:spacing w:after="0" w:line="240" w:lineRule="auto"/>
        <w:ind w:firstLine="1"/>
        <w:rPr>
          <w:rFonts w:ascii="Times New Roman" w:hAnsi="Times New Roman" w:cs="Times New Roman"/>
          <w:lang w:val="en-US"/>
        </w:rPr>
      </w:pPr>
      <w:r w:rsidRPr="00435D25">
        <w:rPr>
          <w:rFonts w:ascii="Times New Roman" w:hAnsi="Times New Roman" w:cs="Times New Roman"/>
          <w:lang w:val="en-US"/>
        </w:rPr>
        <w:t>WWTP Eff: Wastewater treatment plant effluent</w:t>
      </w:r>
    </w:p>
    <w:p w:rsidR="001C14B5" w:rsidRPr="00435D25" w:rsidRDefault="001C14B5" w:rsidP="00435D25">
      <w:pPr>
        <w:spacing w:after="0" w:line="240" w:lineRule="auto"/>
        <w:ind w:firstLine="1"/>
        <w:rPr>
          <w:rFonts w:ascii="Times New Roman" w:hAnsi="Times New Roman" w:cs="Times New Roman"/>
          <w:lang w:val="en-US"/>
        </w:rPr>
      </w:pPr>
      <w:r w:rsidRPr="00435D25">
        <w:rPr>
          <w:rFonts w:ascii="Times New Roman" w:hAnsi="Times New Roman" w:cs="Times New Roman"/>
          <w:lang w:val="en-US"/>
        </w:rPr>
        <w:t>WW from TPs: Wastewater from treatment plants</w:t>
      </w:r>
      <w:bookmarkStart w:id="0" w:name="_GoBack"/>
      <w:bookmarkEnd w:id="0"/>
    </w:p>
    <w:p w:rsidR="008C546B" w:rsidRPr="00435D25" w:rsidRDefault="001C14B5" w:rsidP="00435D25">
      <w:pPr>
        <w:spacing w:after="0" w:line="240" w:lineRule="auto"/>
        <w:ind w:firstLine="1"/>
        <w:rPr>
          <w:rFonts w:ascii="Times New Roman" w:hAnsi="Times New Roman" w:cs="Times New Roman"/>
        </w:rPr>
      </w:pPr>
      <w:proofErr w:type="spellStart"/>
      <w:r w:rsidRPr="00435D25">
        <w:rPr>
          <w:rFonts w:ascii="Times New Roman" w:hAnsi="Times New Roman" w:cs="Times New Roman"/>
          <w:lang w:val="en-US"/>
        </w:rPr>
        <w:t>n.d.</w:t>
      </w:r>
      <w:proofErr w:type="spellEnd"/>
      <w:r w:rsidRPr="00435D25">
        <w:rPr>
          <w:rFonts w:ascii="Times New Roman" w:hAnsi="Times New Roman" w:cs="Times New Roman"/>
          <w:lang w:val="en-US"/>
        </w:rPr>
        <w:t>: not determined</w:t>
      </w:r>
    </w:p>
    <w:sectPr w:rsidR="008C546B" w:rsidRPr="00435D25" w:rsidSect="008C546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CA6" w:rsidRDefault="000D5CA6" w:rsidP="00267607">
      <w:pPr>
        <w:spacing w:after="0" w:line="240" w:lineRule="auto"/>
      </w:pPr>
      <w:r>
        <w:separator/>
      </w:r>
    </w:p>
  </w:endnote>
  <w:endnote w:type="continuationSeparator" w:id="0">
    <w:p w:rsidR="000D5CA6" w:rsidRDefault="000D5CA6" w:rsidP="00267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CA6" w:rsidRDefault="000D5CA6" w:rsidP="00267607">
      <w:pPr>
        <w:spacing w:after="0" w:line="240" w:lineRule="auto"/>
      </w:pPr>
      <w:r>
        <w:separator/>
      </w:r>
    </w:p>
  </w:footnote>
  <w:footnote w:type="continuationSeparator" w:id="0">
    <w:p w:rsidR="000D5CA6" w:rsidRDefault="000D5CA6" w:rsidP="0026760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C">
    <w15:presenceInfo w15:providerId="None" w15:userId="P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46B"/>
    <w:rsid w:val="00025FA2"/>
    <w:rsid w:val="00056075"/>
    <w:rsid w:val="00056E9C"/>
    <w:rsid w:val="00066E39"/>
    <w:rsid w:val="000D5CA6"/>
    <w:rsid w:val="000E0BA6"/>
    <w:rsid w:val="00175D79"/>
    <w:rsid w:val="001A759F"/>
    <w:rsid w:val="001C14B5"/>
    <w:rsid w:val="001E585D"/>
    <w:rsid w:val="002128CD"/>
    <w:rsid w:val="002149B2"/>
    <w:rsid w:val="00267607"/>
    <w:rsid w:val="00291920"/>
    <w:rsid w:val="002A36DE"/>
    <w:rsid w:val="003B0F6D"/>
    <w:rsid w:val="003C2DCE"/>
    <w:rsid w:val="0041680B"/>
    <w:rsid w:val="00435D25"/>
    <w:rsid w:val="00452DEE"/>
    <w:rsid w:val="004C1BF1"/>
    <w:rsid w:val="004E75C2"/>
    <w:rsid w:val="00547192"/>
    <w:rsid w:val="00555140"/>
    <w:rsid w:val="00591DAF"/>
    <w:rsid w:val="005A56CF"/>
    <w:rsid w:val="005C25BF"/>
    <w:rsid w:val="005C7F66"/>
    <w:rsid w:val="006430A2"/>
    <w:rsid w:val="006F784A"/>
    <w:rsid w:val="00771904"/>
    <w:rsid w:val="007759F8"/>
    <w:rsid w:val="007B169E"/>
    <w:rsid w:val="007C0538"/>
    <w:rsid w:val="007C6F22"/>
    <w:rsid w:val="007D6E3C"/>
    <w:rsid w:val="007E724F"/>
    <w:rsid w:val="00885D78"/>
    <w:rsid w:val="008A08BA"/>
    <w:rsid w:val="008C546B"/>
    <w:rsid w:val="008E6FC1"/>
    <w:rsid w:val="008F5C5B"/>
    <w:rsid w:val="009141A6"/>
    <w:rsid w:val="00981A12"/>
    <w:rsid w:val="009C6898"/>
    <w:rsid w:val="009D4EBE"/>
    <w:rsid w:val="00A02B0B"/>
    <w:rsid w:val="00A036DE"/>
    <w:rsid w:val="00A03FB1"/>
    <w:rsid w:val="00A054FA"/>
    <w:rsid w:val="00A21EC1"/>
    <w:rsid w:val="00A240E6"/>
    <w:rsid w:val="00A95C28"/>
    <w:rsid w:val="00B06B0C"/>
    <w:rsid w:val="00BE068C"/>
    <w:rsid w:val="00BE68F5"/>
    <w:rsid w:val="00C01F1A"/>
    <w:rsid w:val="00C44C48"/>
    <w:rsid w:val="00C45EA1"/>
    <w:rsid w:val="00C63414"/>
    <w:rsid w:val="00C970F1"/>
    <w:rsid w:val="00CB3E55"/>
    <w:rsid w:val="00CC1A56"/>
    <w:rsid w:val="00D36762"/>
    <w:rsid w:val="00D4582B"/>
    <w:rsid w:val="00D57D19"/>
    <w:rsid w:val="00DD14C4"/>
    <w:rsid w:val="00E20CC4"/>
    <w:rsid w:val="00E70064"/>
    <w:rsid w:val="00E919E7"/>
    <w:rsid w:val="00EB5DA9"/>
    <w:rsid w:val="00EF2305"/>
    <w:rsid w:val="00F21D3F"/>
    <w:rsid w:val="00F2442F"/>
    <w:rsid w:val="00F304E8"/>
    <w:rsid w:val="00F915D5"/>
    <w:rsid w:val="00F94DE2"/>
    <w:rsid w:val="00FB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F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2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B1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169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267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7607"/>
  </w:style>
  <w:style w:type="paragraph" w:styleId="Pieddepage">
    <w:name w:val="footer"/>
    <w:basedOn w:val="Normal"/>
    <w:link w:val="PieddepageCar"/>
    <w:uiPriority w:val="99"/>
    <w:unhideWhenUsed/>
    <w:rsid w:val="00267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76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F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2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B1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169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267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7607"/>
  </w:style>
  <w:style w:type="paragraph" w:styleId="Pieddepage">
    <w:name w:val="footer"/>
    <w:basedOn w:val="Normal"/>
    <w:link w:val="PieddepageCar"/>
    <w:uiPriority w:val="99"/>
    <w:unhideWhenUsed/>
    <w:rsid w:val="00267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7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81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lz, Lisa</dc:creator>
  <cp:lastModifiedBy>Olfa Hentati</cp:lastModifiedBy>
  <cp:revision>2</cp:revision>
  <dcterms:created xsi:type="dcterms:W3CDTF">2023-05-18T14:26:00Z</dcterms:created>
  <dcterms:modified xsi:type="dcterms:W3CDTF">2023-05-1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kH2QPjMw"/&gt;&lt;style id="http://www.zotero.org/styles/environmental-science-and-pollution-research" hasBibliography="1" bibliographyStyleHasBeenSet="0"/&gt;&lt;prefs&gt;&lt;pref name="fieldType" value="Field"/&gt;</vt:lpwstr>
  </property>
  <property fmtid="{D5CDD505-2E9C-101B-9397-08002B2CF9AE}" pid="3" name="ZOTERO_PREF_2">
    <vt:lpwstr>&lt;pref name="delayCitationUpdates" value="true"/&gt;&lt;pref name="dontAskDelayCitationUpdates" value="true"/&gt;&lt;/prefs&gt;&lt;/data&gt;</vt:lpwstr>
  </property>
</Properties>
</file>